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A5498" w14:textId="77777777" w:rsidR="001B2F6A" w:rsidRPr="001B2F6A" w:rsidRDefault="00656699" w:rsidP="007F0A7C">
      <w:pPr>
        <w:spacing w:line="240" w:lineRule="auto"/>
        <w:ind w:left="709" w:hanging="851"/>
        <w:jc w:val="both"/>
        <w:rPr>
          <w:rFonts w:ascii="Times New Roman" w:hAnsi="Times New Roman" w:cs="Times New Roman"/>
          <w:sz w:val="24"/>
          <w:szCs w:val="24"/>
        </w:rPr>
      </w:pPr>
      <w:r w:rsidRPr="001B2F6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E49F1"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1B2F6A" w:rsidRPr="001B2F6A">
        <w:rPr>
          <w:rFonts w:ascii="Times New Roman" w:hAnsi="Times New Roman" w:cs="Times New Roman"/>
          <w:sz w:val="24"/>
          <w:szCs w:val="24"/>
        </w:rPr>
        <w:t xml:space="preserve">Biochemical characteristics of the </w:t>
      </w:r>
      <w:r w:rsidR="00883E6F">
        <w:rPr>
          <w:rFonts w:ascii="Times New Roman" w:hAnsi="Times New Roman" w:cs="Times New Roman"/>
          <w:sz w:val="24"/>
          <w:szCs w:val="24"/>
        </w:rPr>
        <w:t xml:space="preserve">antagonistic </w:t>
      </w:r>
      <w:r w:rsidR="001B2F6A" w:rsidRPr="001B2F6A">
        <w:rPr>
          <w:rFonts w:ascii="Times New Roman" w:hAnsi="Times New Roman" w:cs="Times New Roman"/>
          <w:sz w:val="24"/>
          <w:szCs w:val="24"/>
        </w:rPr>
        <w:t>bacteria</w:t>
      </w:r>
      <w:r w:rsidR="00B271C2" w:rsidRPr="00B271C2">
        <w:rPr>
          <w:rFonts w:ascii="Times New Roman" w:hAnsi="Times New Roman" w:cs="Times New Roman"/>
          <w:sz w:val="24"/>
          <w:szCs w:val="24"/>
        </w:rPr>
        <w:t xml:space="preserve"> </w:t>
      </w:r>
      <w:r w:rsidR="00B271C2" w:rsidRPr="001B2F6A">
        <w:rPr>
          <w:rFonts w:ascii="Times New Roman" w:hAnsi="Times New Roman" w:cs="Times New Roman"/>
          <w:sz w:val="24"/>
          <w:szCs w:val="24"/>
        </w:rPr>
        <w:t>isolated</w:t>
      </w:r>
      <w:r w:rsidR="00B271C2">
        <w:rPr>
          <w:rFonts w:ascii="Times New Roman" w:hAnsi="Times New Roman" w:cs="Times New Roman"/>
          <w:sz w:val="24"/>
          <w:szCs w:val="24"/>
        </w:rPr>
        <w:t xml:space="preserve"> from the </w:t>
      </w:r>
      <w:r w:rsidR="007F0A7C" w:rsidRPr="00E8617F">
        <w:rPr>
          <w:rFonts w:ascii="Times New Roman" w:hAnsi="Times New Roman"/>
          <w:sz w:val="24"/>
          <w:szCs w:val="20"/>
        </w:rPr>
        <w:t>rhizosphere</w:t>
      </w:r>
      <w:r w:rsidR="007F0A7C">
        <w:rPr>
          <w:rFonts w:ascii="Times New Roman" w:hAnsi="Times New Roman" w:cs="Times New Roman"/>
          <w:sz w:val="24"/>
          <w:szCs w:val="24"/>
        </w:rPr>
        <w:t xml:space="preserve"> </w:t>
      </w:r>
      <w:r w:rsidR="00B271C2">
        <w:rPr>
          <w:rFonts w:ascii="Times New Roman" w:hAnsi="Times New Roman" w:cs="Times New Roman"/>
          <w:sz w:val="24"/>
          <w:szCs w:val="24"/>
        </w:rPr>
        <w:t>soil samples</w:t>
      </w:r>
    </w:p>
    <w:tbl>
      <w:tblPr>
        <w:tblW w:w="9269" w:type="dxa"/>
        <w:tblLook w:val="04A0" w:firstRow="1" w:lastRow="0" w:firstColumn="1" w:lastColumn="0" w:noHBand="0" w:noVBand="1"/>
      </w:tblPr>
      <w:tblGrid>
        <w:gridCol w:w="719"/>
        <w:gridCol w:w="896"/>
        <w:gridCol w:w="777"/>
        <w:gridCol w:w="442"/>
        <w:gridCol w:w="366"/>
        <w:gridCol w:w="456"/>
        <w:gridCol w:w="676"/>
        <w:gridCol w:w="596"/>
        <w:gridCol w:w="483"/>
        <w:gridCol w:w="536"/>
        <w:gridCol w:w="657"/>
        <w:gridCol w:w="482"/>
        <w:gridCol w:w="2183"/>
      </w:tblGrid>
      <w:tr w:rsidR="00656699" w:rsidRPr="00651D95" w14:paraId="2CB22404" w14:textId="77777777" w:rsidTr="001B2F6A"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246C0CDC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7F0A7C" w:rsidRPr="00651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651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No.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60360BE5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late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14732C5B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OH</w:t>
            </w:r>
          </w:p>
        </w:tc>
        <w:tc>
          <w:tcPr>
            <w:tcW w:w="442" w:type="dxa"/>
            <w:tcBorders>
              <w:top w:val="single" w:sz="4" w:space="0" w:color="auto"/>
              <w:bottom w:val="single" w:sz="4" w:space="0" w:color="auto"/>
            </w:tcBorders>
          </w:tcPr>
          <w:p w14:paraId="21796292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366" w:type="dxa"/>
            <w:tcBorders>
              <w:top w:val="single" w:sz="4" w:space="0" w:color="auto"/>
              <w:bottom w:val="single" w:sz="4" w:space="0" w:color="auto"/>
            </w:tcBorders>
          </w:tcPr>
          <w:p w14:paraId="48C747C4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14:paraId="2019040B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14:paraId="7ABCEBAA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.R</w:t>
            </w:r>
            <w:r w:rsidR="00883E6F" w:rsidRPr="00651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</w:tcPr>
          <w:p w14:paraId="3CA9D883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.P</w:t>
            </w:r>
            <w:r w:rsidR="00883E6F" w:rsidRPr="00651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</w:tcPr>
          <w:p w14:paraId="5AE3E7E3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</w:tcPr>
          <w:p w14:paraId="7443E88C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14:paraId="6C3D3114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Pr="00651D9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651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14:paraId="0290AD9A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</w:tcPr>
          <w:p w14:paraId="03609EA0" w14:textId="77777777" w:rsidR="00656699" w:rsidRPr="00651D95" w:rsidRDefault="001B2F6A" w:rsidP="001B2F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terial</w:t>
            </w:r>
            <w:r w:rsidR="00656699" w:rsidRPr="00651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amily</w:t>
            </w:r>
          </w:p>
        </w:tc>
      </w:tr>
      <w:tr w:rsidR="00656699" w:rsidRPr="00651D95" w14:paraId="33FA18BC" w14:textId="77777777" w:rsidTr="001B2F6A">
        <w:tc>
          <w:tcPr>
            <w:tcW w:w="719" w:type="dxa"/>
            <w:tcBorders>
              <w:top w:val="single" w:sz="4" w:space="0" w:color="auto"/>
            </w:tcBorders>
          </w:tcPr>
          <w:p w14:paraId="491C674A" w14:textId="77777777" w:rsidR="00656699" w:rsidRPr="00651D95" w:rsidRDefault="00656699" w:rsidP="0065669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61B3552A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777" w:type="dxa"/>
            <w:tcBorders>
              <w:top w:val="single" w:sz="4" w:space="0" w:color="auto"/>
            </w:tcBorders>
          </w:tcPr>
          <w:p w14:paraId="37D71529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442" w:type="dxa"/>
            <w:tcBorders>
              <w:top w:val="single" w:sz="4" w:space="0" w:color="auto"/>
            </w:tcBorders>
          </w:tcPr>
          <w:p w14:paraId="515384C2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66" w:type="dxa"/>
            <w:tcBorders>
              <w:top w:val="single" w:sz="4" w:space="0" w:color="auto"/>
            </w:tcBorders>
          </w:tcPr>
          <w:p w14:paraId="0C18EF88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456" w:type="dxa"/>
            <w:tcBorders>
              <w:top w:val="single" w:sz="4" w:space="0" w:color="auto"/>
            </w:tcBorders>
          </w:tcPr>
          <w:p w14:paraId="33A9DAD8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676" w:type="dxa"/>
            <w:tcBorders>
              <w:top w:val="single" w:sz="4" w:space="0" w:color="auto"/>
            </w:tcBorders>
          </w:tcPr>
          <w:p w14:paraId="163D7147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top w:val="single" w:sz="4" w:space="0" w:color="auto"/>
            </w:tcBorders>
          </w:tcPr>
          <w:p w14:paraId="4E2F7E58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0F0ECFBC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536" w:type="dxa"/>
            <w:tcBorders>
              <w:top w:val="single" w:sz="4" w:space="0" w:color="auto"/>
            </w:tcBorders>
          </w:tcPr>
          <w:p w14:paraId="46442A00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657" w:type="dxa"/>
            <w:tcBorders>
              <w:top w:val="single" w:sz="4" w:space="0" w:color="auto"/>
            </w:tcBorders>
          </w:tcPr>
          <w:p w14:paraId="400C1F83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482" w:type="dxa"/>
            <w:tcBorders>
              <w:top w:val="single" w:sz="4" w:space="0" w:color="auto"/>
            </w:tcBorders>
          </w:tcPr>
          <w:p w14:paraId="2C21B271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2183" w:type="dxa"/>
            <w:tcBorders>
              <w:top w:val="single" w:sz="4" w:space="0" w:color="auto"/>
            </w:tcBorders>
          </w:tcPr>
          <w:p w14:paraId="23C76854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daceae</w:t>
            </w:r>
          </w:p>
        </w:tc>
      </w:tr>
      <w:tr w:rsidR="00656699" w:rsidRPr="00651D95" w14:paraId="7F73F81D" w14:textId="77777777" w:rsidTr="001B2F6A">
        <w:tc>
          <w:tcPr>
            <w:tcW w:w="719" w:type="dxa"/>
          </w:tcPr>
          <w:p w14:paraId="1C93C34F" w14:textId="77777777" w:rsidR="00656699" w:rsidRPr="00651D95" w:rsidRDefault="00656699" w:rsidP="0065669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14:paraId="6BB86D76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8b</w:t>
            </w:r>
          </w:p>
        </w:tc>
        <w:tc>
          <w:tcPr>
            <w:tcW w:w="777" w:type="dxa"/>
          </w:tcPr>
          <w:p w14:paraId="1D4C37D0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442" w:type="dxa"/>
          </w:tcPr>
          <w:p w14:paraId="1005E86D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366" w:type="dxa"/>
          </w:tcPr>
          <w:p w14:paraId="4DB26A79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456" w:type="dxa"/>
          </w:tcPr>
          <w:p w14:paraId="50AB8BBB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676" w:type="dxa"/>
          </w:tcPr>
          <w:p w14:paraId="601C74BA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596" w:type="dxa"/>
          </w:tcPr>
          <w:p w14:paraId="3EB6DDB6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483" w:type="dxa"/>
          </w:tcPr>
          <w:p w14:paraId="0864564E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536" w:type="dxa"/>
          </w:tcPr>
          <w:p w14:paraId="0C4F90E2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657" w:type="dxa"/>
          </w:tcPr>
          <w:p w14:paraId="6375D776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482" w:type="dxa"/>
          </w:tcPr>
          <w:p w14:paraId="3AD7ADE6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2183" w:type="dxa"/>
          </w:tcPr>
          <w:p w14:paraId="7F3716D5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51D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aceae</w:t>
            </w:r>
            <w:proofErr w:type="spellEnd"/>
          </w:p>
        </w:tc>
      </w:tr>
      <w:tr w:rsidR="00656699" w:rsidRPr="00651D95" w14:paraId="463937C9" w14:textId="77777777" w:rsidTr="001B2F6A">
        <w:tc>
          <w:tcPr>
            <w:tcW w:w="719" w:type="dxa"/>
          </w:tcPr>
          <w:p w14:paraId="1F0271CA" w14:textId="77777777" w:rsidR="00656699" w:rsidRPr="00651D95" w:rsidRDefault="00656699" w:rsidP="0065669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14:paraId="3BD41299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8c</w:t>
            </w:r>
          </w:p>
        </w:tc>
        <w:tc>
          <w:tcPr>
            <w:tcW w:w="777" w:type="dxa"/>
          </w:tcPr>
          <w:p w14:paraId="51DA449C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442" w:type="dxa"/>
          </w:tcPr>
          <w:p w14:paraId="3D86E405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366" w:type="dxa"/>
          </w:tcPr>
          <w:p w14:paraId="7AE67B5D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456" w:type="dxa"/>
          </w:tcPr>
          <w:p w14:paraId="7717A009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676" w:type="dxa"/>
          </w:tcPr>
          <w:p w14:paraId="60635FD8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596" w:type="dxa"/>
          </w:tcPr>
          <w:p w14:paraId="5F60D4EF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483" w:type="dxa"/>
          </w:tcPr>
          <w:p w14:paraId="20D5AB25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536" w:type="dxa"/>
          </w:tcPr>
          <w:p w14:paraId="40136782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657" w:type="dxa"/>
          </w:tcPr>
          <w:p w14:paraId="4376C17D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482" w:type="dxa"/>
          </w:tcPr>
          <w:p w14:paraId="3DE9BB64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2183" w:type="dxa"/>
          </w:tcPr>
          <w:p w14:paraId="4AC6C325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51D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aceae</w:t>
            </w:r>
            <w:proofErr w:type="spellEnd"/>
          </w:p>
        </w:tc>
      </w:tr>
      <w:tr w:rsidR="00656699" w:rsidRPr="00651D95" w14:paraId="413531B0" w14:textId="77777777" w:rsidTr="001B2F6A">
        <w:tc>
          <w:tcPr>
            <w:tcW w:w="719" w:type="dxa"/>
          </w:tcPr>
          <w:p w14:paraId="1C1DEF97" w14:textId="77777777" w:rsidR="00656699" w:rsidRPr="00651D95" w:rsidRDefault="00656699" w:rsidP="0065669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14:paraId="437D37F7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9c</w:t>
            </w:r>
          </w:p>
        </w:tc>
        <w:tc>
          <w:tcPr>
            <w:tcW w:w="777" w:type="dxa"/>
          </w:tcPr>
          <w:p w14:paraId="35D8DCD7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442" w:type="dxa"/>
          </w:tcPr>
          <w:p w14:paraId="5B9D0357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66" w:type="dxa"/>
          </w:tcPr>
          <w:p w14:paraId="3195F547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456" w:type="dxa"/>
          </w:tcPr>
          <w:p w14:paraId="60EF6202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676" w:type="dxa"/>
          </w:tcPr>
          <w:p w14:paraId="5A8FCFED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596" w:type="dxa"/>
          </w:tcPr>
          <w:p w14:paraId="5A2891D6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483" w:type="dxa"/>
          </w:tcPr>
          <w:p w14:paraId="616F974E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536" w:type="dxa"/>
          </w:tcPr>
          <w:p w14:paraId="110C8001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657" w:type="dxa"/>
          </w:tcPr>
          <w:p w14:paraId="279752B9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482" w:type="dxa"/>
          </w:tcPr>
          <w:p w14:paraId="734D4B0F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2183" w:type="dxa"/>
          </w:tcPr>
          <w:p w14:paraId="77458611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daceae</w:t>
            </w:r>
          </w:p>
        </w:tc>
      </w:tr>
      <w:tr w:rsidR="00656699" w:rsidRPr="00651D95" w14:paraId="73940ECF" w14:textId="77777777" w:rsidTr="001B2F6A">
        <w:tc>
          <w:tcPr>
            <w:tcW w:w="719" w:type="dxa"/>
          </w:tcPr>
          <w:p w14:paraId="30BFFBFD" w14:textId="77777777" w:rsidR="00656699" w:rsidRPr="00651D95" w:rsidRDefault="00656699" w:rsidP="0065669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14:paraId="5032E496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10b</w:t>
            </w:r>
          </w:p>
        </w:tc>
        <w:tc>
          <w:tcPr>
            <w:tcW w:w="777" w:type="dxa"/>
          </w:tcPr>
          <w:p w14:paraId="4B7839DD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442" w:type="dxa"/>
          </w:tcPr>
          <w:p w14:paraId="5E50B849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366" w:type="dxa"/>
          </w:tcPr>
          <w:p w14:paraId="59BAC307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456" w:type="dxa"/>
          </w:tcPr>
          <w:p w14:paraId="6CD8BCB5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676" w:type="dxa"/>
          </w:tcPr>
          <w:p w14:paraId="51CC4B70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596" w:type="dxa"/>
          </w:tcPr>
          <w:p w14:paraId="2576DFE1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483" w:type="dxa"/>
          </w:tcPr>
          <w:p w14:paraId="5C778C8F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536" w:type="dxa"/>
          </w:tcPr>
          <w:p w14:paraId="71583146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657" w:type="dxa"/>
          </w:tcPr>
          <w:p w14:paraId="5F6736C6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482" w:type="dxa"/>
          </w:tcPr>
          <w:p w14:paraId="15AD3CF3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2183" w:type="dxa"/>
          </w:tcPr>
          <w:p w14:paraId="3207E2C9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51D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aceae</w:t>
            </w:r>
            <w:proofErr w:type="spellEnd"/>
          </w:p>
        </w:tc>
      </w:tr>
      <w:tr w:rsidR="00656699" w:rsidRPr="00651D95" w14:paraId="2490DD39" w14:textId="77777777" w:rsidTr="001B2F6A">
        <w:tc>
          <w:tcPr>
            <w:tcW w:w="719" w:type="dxa"/>
          </w:tcPr>
          <w:p w14:paraId="12091A95" w14:textId="77777777" w:rsidR="00656699" w:rsidRPr="00651D95" w:rsidRDefault="00656699" w:rsidP="0065669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14:paraId="024D7184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10c</w:t>
            </w:r>
          </w:p>
        </w:tc>
        <w:tc>
          <w:tcPr>
            <w:tcW w:w="777" w:type="dxa"/>
          </w:tcPr>
          <w:p w14:paraId="70088EF2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442" w:type="dxa"/>
          </w:tcPr>
          <w:p w14:paraId="1360CA63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366" w:type="dxa"/>
          </w:tcPr>
          <w:p w14:paraId="0340F4BC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456" w:type="dxa"/>
          </w:tcPr>
          <w:p w14:paraId="6DF98FAF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676" w:type="dxa"/>
          </w:tcPr>
          <w:p w14:paraId="1A0A200B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596" w:type="dxa"/>
          </w:tcPr>
          <w:p w14:paraId="117C0CF5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483" w:type="dxa"/>
          </w:tcPr>
          <w:p w14:paraId="5F09C701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536" w:type="dxa"/>
          </w:tcPr>
          <w:p w14:paraId="15244D74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657" w:type="dxa"/>
          </w:tcPr>
          <w:p w14:paraId="2CBC17AF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482" w:type="dxa"/>
          </w:tcPr>
          <w:p w14:paraId="46E5656C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2183" w:type="dxa"/>
          </w:tcPr>
          <w:p w14:paraId="6970B9B2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51D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aceae</w:t>
            </w:r>
            <w:proofErr w:type="spellEnd"/>
          </w:p>
        </w:tc>
      </w:tr>
      <w:tr w:rsidR="00656699" w:rsidRPr="00651D95" w14:paraId="5CEFA1C7" w14:textId="77777777" w:rsidTr="001B2F6A">
        <w:tc>
          <w:tcPr>
            <w:tcW w:w="719" w:type="dxa"/>
          </w:tcPr>
          <w:p w14:paraId="64839B56" w14:textId="77777777" w:rsidR="00656699" w:rsidRPr="00651D95" w:rsidRDefault="00656699" w:rsidP="0065669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14:paraId="27EB24F6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14a</w:t>
            </w:r>
          </w:p>
        </w:tc>
        <w:tc>
          <w:tcPr>
            <w:tcW w:w="777" w:type="dxa"/>
          </w:tcPr>
          <w:p w14:paraId="02F5A85E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442" w:type="dxa"/>
          </w:tcPr>
          <w:p w14:paraId="2548DE10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66" w:type="dxa"/>
          </w:tcPr>
          <w:p w14:paraId="777BE354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456" w:type="dxa"/>
          </w:tcPr>
          <w:p w14:paraId="66CD045A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676" w:type="dxa"/>
          </w:tcPr>
          <w:p w14:paraId="622CCDD4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596" w:type="dxa"/>
          </w:tcPr>
          <w:p w14:paraId="6BE135C0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483" w:type="dxa"/>
          </w:tcPr>
          <w:p w14:paraId="39D7EAA1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536" w:type="dxa"/>
          </w:tcPr>
          <w:p w14:paraId="2B510146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657" w:type="dxa"/>
          </w:tcPr>
          <w:p w14:paraId="5DAAABA7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482" w:type="dxa"/>
          </w:tcPr>
          <w:p w14:paraId="7787FB9C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2183" w:type="dxa"/>
          </w:tcPr>
          <w:p w14:paraId="36CC76A0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daceae</w:t>
            </w:r>
          </w:p>
        </w:tc>
      </w:tr>
      <w:tr w:rsidR="00656699" w:rsidRPr="00651D95" w14:paraId="5C328DE9" w14:textId="77777777" w:rsidTr="001B2F6A">
        <w:tc>
          <w:tcPr>
            <w:tcW w:w="719" w:type="dxa"/>
          </w:tcPr>
          <w:p w14:paraId="701E3E56" w14:textId="77777777" w:rsidR="00656699" w:rsidRPr="00651D95" w:rsidRDefault="00656699" w:rsidP="0065669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14:paraId="534A4A6C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15c</w:t>
            </w:r>
          </w:p>
        </w:tc>
        <w:tc>
          <w:tcPr>
            <w:tcW w:w="777" w:type="dxa"/>
          </w:tcPr>
          <w:p w14:paraId="641601B3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442" w:type="dxa"/>
          </w:tcPr>
          <w:p w14:paraId="3B4C2285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66" w:type="dxa"/>
          </w:tcPr>
          <w:p w14:paraId="72D510C5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456" w:type="dxa"/>
          </w:tcPr>
          <w:p w14:paraId="72F14834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676" w:type="dxa"/>
          </w:tcPr>
          <w:p w14:paraId="2D6BEFCC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596" w:type="dxa"/>
          </w:tcPr>
          <w:p w14:paraId="20DB3728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483" w:type="dxa"/>
          </w:tcPr>
          <w:p w14:paraId="14DFCF67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536" w:type="dxa"/>
          </w:tcPr>
          <w:p w14:paraId="69245C09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657" w:type="dxa"/>
          </w:tcPr>
          <w:p w14:paraId="32EBB942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482" w:type="dxa"/>
          </w:tcPr>
          <w:p w14:paraId="182EF9B6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2183" w:type="dxa"/>
          </w:tcPr>
          <w:p w14:paraId="5D2E81B3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daceae</w:t>
            </w:r>
          </w:p>
        </w:tc>
      </w:tr>
      <w:tr w:rsidR="00656699" w:rsidRPr="00651D95" w14:paraId="7D24C0D1" w14:textId="77777777" w:rsidTr="001B2F6A">
        <w:tc>
          <w:tcPr>
            <w:tcW w:w="719" w:type="dxa"/>
          </w:tcPr>
          <w:p w14:paraId="1A7B1457" w14:textId="77777777" w:rsidR="00656699" w:rsidRPr="00651D95" w:rsidRDefault="00656699" w:rsidP="0065669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14:paraId="7EC80845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15d</w:t>
            </w:r>
          </w:p>
        </w:tc>
        <w:tc>
          <w:tcPr>
            <w:tcW w:w="777" w:type="dxa"/>
          </w:tcPr>
          <w:p w14:paraId="5AF247E2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442" w:type="dxa"/>
          </w:tcPr>
          <w:p w14:paraId="1BBC9D05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366" w:type="dxa"/>
          </w:tcPr>
          <w:p w14:paraId="2DE07C38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456" w:type="dxa"/>
          </w:tcPr>
          <w:p w14:paraId="180A3B0D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676" w:type="dxa"/>
          </w:tcPr>
          <w:p w14:paraId="5B8818DE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596" w:type="dxa"/>
          </w:tcPr>
          <w:p w14:paraId="0F2EF0DE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483" w:type="dxa"/>
          </w:tcPr>
          <w:p w14:paraId="16DB1D90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536" w:type="dxa"/>
          </w:tcPr>
          <w:p w14:paraId="6F09D787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657" w:type="dxa"/>
          </w:tcPr>
          <w:p w14:paraId="679E5B6A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482" w:type="dxa"/>
          </w:tcPr>
          <w:p w14:paraId="4125D7A3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2183" w:type="dxa"/>
          </w:tcPr>
          <w:p w14:paraId="63CE51CB" w14:textId="77777777" w:rsidR="00656699" w:rsidRPr="00651D95" w:rsidRDefault="008B69DD" w:rsidP="00563EE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B69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bacteriaceae</w:t>
            </w:r>
          </w:p>
        </w:tc>
      </w:tr>
      <w:tr w:rsidR="00656699" w:rsidRPr="00651D95" w14:paraId="6F6B1CEB" w14:textId="77777777" w:rsidTr="001B2F6A">
        <w:tc>
          <w:tcPr>
            <w:tcW w:w="719" w:type="dxa"/>
          </w:tcPr>
          <w:p w14:paraId="06061D99" w14:textId="77777777" w:rsidR="00656699" w:rsidRPr="00651D95" w:rsidRDefault="00656699" w:rsidP="0065669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14:paraId="33AA19E0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22a</w:t>
            </w:r>
          </w:p>
        </w:tc>
        <w:tc>
          <w:tcPr>
            <w:tcW w:w="777" w:type="dxa"/>
          </w:tcPr>
          <w:p w14:paraId="1FAF6F0F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442" w:type="dxa"/>
          </w:tcPr>
          <w:p w14:paraId="28444D45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366" w:type="dxa"/>
          </w:tcPr>
          <w:p w14:paraId="5F551A18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456" w:type="dxa"/>
          </w:tcPr>
          <w:p w14:paraId="5ED6F63D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676" w:type="dxa"/>
          </w:tcPr>
          <w:p w14:paraId="77B17519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596" w:type="dxa"/>
          </w:tcPr>
          <w:p w14:paraId="6DE63258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483" w:type="dxa"/>
          </w:tcPr>
          <w:p w14:paraId="33265A52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536" w:type="dxa"/>
          </w:tcPr>
          <w:p w14:paraId="6163DB79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657" w:type="dxa"/>
          </w:tcPr>
          <w:p w14:paraId="4EE78912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482" w:type="dxa"/>
          </w:tcPr>
          <w:p w14:paraId="238268C2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2183" w:type="dxa"/>
          </w:tcPr>
          <w:p w14:paraId="5CF99F8F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51D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aceae</w:t>
            </w:r>
            <w:proofErr w:type="spellEnd"/>
          </w:p>
        </w:tc>
      </w:tr>
      <w:tr w:rsidR="00656699" w:rsidRPr="00651D95" w14:paraId="2ABEF980" w14:textId="77777777" w:rsidTr="001B2F6A">
        <w:tc>
          <w:tcPr>
            <w:tcW w:w="719" w:type="dxa"/>
          </w:tcPr>
          <w:p w14:paraId="7B4159C1" w14:textId="77777777" w:rsidR="00656699" w:rsidRPr="00651D95" w:rsidRDefault="00656699" w:rsidP="0065669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14:paraId="151D4105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40a</w:t>
            </w:r>
          </w:p>
        </w:tc>
        <w:tc>
          <w:tcPr>
            <w:tcW w:w="777" w:type="dxa"/>
          </w:tcPr>
          <w:p w14:paraId="1E5412B1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442" w:type="dxa"/>
          </w:tcPr>
          <w:p w14:paraId="1A5DDAC8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366" w:type="dxa"/>
          </w:tcPr>
          <w:p w14:paraId="1D9EF344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456" w:type="dxa"/>
          </w:tcPr>
          <w:p w14:paraId="75E72B8D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676" w:type="dxa"/>
          </w:tcPr>
          <w:p w14:paraId="407EB4BD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596" w:type="dxa"/>
          </w:tcPr>
          <w:p w14:paraId="57E87B85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483" w:type="dxa"/>
          </w:tcPr>
          <w:p w14:paraId="0CD77463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536" w:type="dxa"/>
          </w:tcPr>
          <w:p w14:paraId="4098AFFD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657" w:type="dxa"/>
          </w:tcPr>
          <w:p w14:paraId="3CA45553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482" w:type="dxa"/>
          </w:tcPr>
          <w:p w14:paraId="076A37E2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2183" w:type="dxa"/>
          </w:tcPr>
          <w:p w14:paraId="10EE8DB4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51D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aceae</w:t>
            </w:r>
            <w:proofErr w:type="spellEnd"/>
          </w:p>
        </w:tc>
      </w:tr>
      <w:tr w:rsidR="00656699" w:rsidRPr="00651D95" w14:paraId="79210B68" w14:textId="77777777" w:rsidTr="001B2F6A">
        <w:tc>
          <w:tcPr>
            <w:tcW w:w="719" w:type="dxa"/>
          </w:tcPr>
          <w:p w14:paraId="7B76656F" w14:textId="77777777" w:rsidR="00656699" w:rsidRPr="00651D95" w:rsidRDefault="00656699" w:rsidP="0065669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14:paraId="081E4D89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40b</w:t>
            </w:r>
          </w:p>
        </w:tc>
        <w:tc>
          <w:tcPr>
            <w:tcW w:w="777" w:type="dxa"/>
          </w:tcPr>
          <w:p w14:paraId="0D913E24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442" w:type="dxa"/>
          </w:tcPr>
          <w:p w14:paraId="1809957E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66" w:type="dxa"/>
          </w:tcPr>
          <w:p w14:paraId="42B8AEE8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456" w:type="dxa"/>
          </w:tcPr>
          <w:p w14:paraId="421AD399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676" w:type="dxa"/>
          </w:tcPr>
          <w:p w14:paraId="1A345BD7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596" w:type="dxa"/>
          </w:tcPr>
          <w:p w14:paraId="65B416FA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483" w:type="dxa"/>
          </w:tcPr>
          <w:p w14:paraId="48E266C9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536" w:type="dxa"/>
          </w:tcPr>
          <w:p w14:paraId="308E116D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657" w:type="dxa"/>
          </w:tcPr>
          <w:p w14:paraId="553F455C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482" w:type="dxa"/>
          </w:tcPr>
          <w:p w14:paraId="7754AE30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2183" w:type="dxa"/>
          </w:tcPr>
          <w:p w14:paraId="06AB6A7E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51D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aceae</w:t>
            </w:r>
            <w:proofErr w:type="spellEnd"/>
          </w:p>
        </w:tc>
      </w:tr>
      <w:tr w:rsidR="00656699" w:rsidRPr="00651D95" w14:paraId="2F507D6D" w14:textId="77777777" w:rsidTr="001B2F6A">
        <w:tc>
          <w:tcPr>
            <w:tcW w:w="719" w:type="dxa"/>
            <w:tcBorders>
              <w:bottom w:val="single" w:sz="4" w:space="0" w:color="auto"/>
            </w:tcBorders>
          </w:tcPr>
          <w:p w14:paraId="03BF985C" w14:textId="77777777" w:rsidR="00656699" w:rsidRPr="00651D95" w:rsidRDefault="00656699" w:rsidP="0065669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6844B366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40c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14:paraId="2EA32FD0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442" w:type="dxa"/>
            <w:tcBorders>
              <w:bottom w:val="single" w:sz="4" w:space="0" w:color="auto"/>
            </w:tcBorders>
          </w:tcPr>
          <w:p w14:paraId="456E1DA6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366" w:type="dxa"/>
            <w:tcBorders>
              <w:bottom w:val="single" w:sz="4" w:space="0" w:color="auto"/>
            </w:tcBorders>
          </w:tcPr>
          <w:p w14:paraId="2C74300A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14:paraId="0063B518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14:paraId="0C271BCF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596" w:type="dxa"/>
            <w:tcBorders>
              <w:bottom w:val="single" w:sz="4" w:space="0" w:color="auto"/>
            </w:tcBorders>
          </w:tcPr>
          <w:p w14:paraId="53628F9E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072C8A31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536" w:type="dxa"/>
            <w:tcBorders>
              <w:bottom w:val="single" w:sz="4" w:space="0" w:color="auto"/>
            </w:tcBorders>
          </w:tcPr>
          <w:p w14:paraId="52BE3046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657" w:type="dxa"/>
            <w:tcBorders>
              <w:bottom w:val="single" w:sz="4" w:space="0" w:color="auto"/>
            </w:tcBorders>
          </w:tcPr>
          <w:p w14:paraId="654EC94A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  <w:tc>
          <w:tcPr>
            <w:tcW w:w="482" w:type="dxa"/>
            <w:tcBorders>
              <w:bottom w:val="single" w:sz="4" w:space="0" w:color="auto"/>
            </w:tcBorders>
          </w:tcPr>
          <w:p w14:paraId="1A8D1040" w14:textId="77777777" w:rsidR="00656699" w:rsidRPr="00651D95" w:rsidRDefault="00656699" w:rsidP="001B2F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2183" w:type="dxa"/>
            <w:tcBorders>
              <w:bottom w:val="single" w:sz="4" w:space="0" w:color="auto"/>
            </w:tcBorders>
          </w:tcPr>
          <w:p w14:paraId="30B51E19" w14:textId="77777777" w:rsidR="00656699" w:rsidRPr="00651D95" w:rsidRDefault="00656699" w:rsidP="00563EE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51D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aceae</w:t>
            </w:r>
            <w:proofErr w:type="spellEnd"/>
          </w:p>
        </w:tc>
      </w:tr>
    </w:tbl>
    <w:p w14:paraId="3DE877FE" w14:textId="77777777" w:rsidR="00656699" w:rsidRPr="00651D95" w:rsidRDefault="00656699" w:rsidP="00B271C2">
      <w:pPr>
        <w:spacing w:before="240"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51D95">
        <w:rPr>
          <w:rFonts w:ascii="Times New Roman" w:hAnsi="Times New Roman" w:cs="Times New Roman"/>
          <w:bCs/>
          <w:sz w:val="20"/>
          <w:szCs w:val="20"/>
        </w:rPr>
        <w:t>KOH</w:t>
      </w:r>
      <w:r w:rsidRPr="00651D95">
        <w:rPr>
          <w:rFonts w:ascii="Times New Roman" w:hAnsi="Times New Roman" w:cs="Times New Roman"/>
          <w:sz w:val="20"/>
          <w:szCs w:val="20"/>
        </w:rPr>
        <w:t xml:space="preserve">-Potassium hydroxide; </w:t>
      </w:r>
      <w:r w:rsidRPr="00651D95">
        <w:rPr>
          <w:rFonts w:ascii="Times New Roman" w:hAnsi="Times New Roman" w:cs="Times New Roman"/>
          <w:bCs/>
          <w:sz w:val="20"/>
          <w:szCs w:val="20"/>
        </w:rPr>
        <w:t>A</w:t>
      </w:r>
      <w:r w:rsidRPr="00651D95">
        <w:rPr>
          <w:rFonts w:ascii="Times New Roman" w:hAnsi="Times New Roman" w:cs="Times New Roman"/>
          <w:sz w:val="20"/>
          <w:szCs w:val="20"/>
        </w:rPr>
        <w:t xml:space="preserve">-amylase; </w:t>
      </w:r>
      <w:r w:rsidRPr="00651D95">
        <w:rPr>
          <w:rFonts w:ascii="Times New Roman" w:hAnsi="Times New Roman" w:cs="Times New Roman"/>
          <w:bCs/>
          <w:sz w:val="20"/>
          <w:szCs w:val="20"/>
        </w:rPr>
        <w:t>I</w:t>
      </w:r>
      <w:r w:rsidRPr="00651D95">
        <w:rPr>
          <w:rFonts w:ascii="Times New Roman" w:hAnsi="Times New Roman" w:cs="Times New Roman"/>
          <w:sz w:val="20"/>
          <w:szCs w:val="20"/>
        </w:rPr>
        <w:t xml:space="preserve">-Indole; </w:t>
      </w:r>
      <w:r w:rsidRPr="00651D95">
        <w:rPr>
          <w:rFonts w:ascii="Times New Roman" w:hAnsi="Times New Roman" w:cs="Times New Roman"/>
          <w:bCs/>
          <w:sz w:val="20"/>
          <w:szCs w:val="20"/>
        </w:rPr>
        <w:t>Ci</w:t>
      </w:r>
      <w:r w:rsidRPr="00651D95">
        <w:rPr>
          <w:rFonts w:ascii="Times New Roman" w:hAnsi="Times New Roman" w:cs="Times New Roman"/>
          <w:sz w:val="20"/>
          <w:szCs w:val="20"/>
        </w:rPr>
        <w:t xml:space="preserve">-Citrate; </w:t>
      </w:r>
      <w:r w:rsidRPr="00651D95">
        <w:rPr>
          <w:rFonts w:ascii="Times New Roman" w:hAnsi="Times New Roman" w:cs="Times New Roman"/>
          <w:bCs/>
          <w:sz w:val="20"/>
          <w:szCs w:val="20"/>
        </w:rPr>
        <w:t>M.R</w:t>
      </w:r>
      <w:r w:rsidR="00B271C2" w:rsidRPr="00651D95">
        <w:rPr>
          <w:rFonts w:ascii="Times New Roman" w:hAnsi="Times New Roman" w:cs="Times New Roman"/>
          <w:bCs/>
          <w:sz w:val="20"/>
          <w:szCs w:val="20"/>
        </w:rPr>
        <w:t>.</w:t>
      </w:r>
      <w:r w:rsidRPr="00651D95">
        <w:rPr>
          <w:rFonts w:ascii="Times New Roman" w:hAnsi="Times New Roman" w:cs="Times New Roman"/>
          <w:sz w:val="20"/>
          <w:szCs w:val="20"/>
        </w:rPr>
        <w:t xml:space="preserve">-Methyl Red; </w:t>
      </w:r>
      <w:r w:rsidRPr="00651D95">
        <w:rPr>
          <w:rFonts w:ascii="Times New Roman" w:hAnsi="Times New Roman" w:cs="Times New Roman"/>
          <w:bCs/>
          <w:sz w:val="20"/>
          <w:szCs w:val="20"/>
        </w:rPr>
        <w:t>V.P</w:t>
      </w:r>
      <w:r w:rsidR="00B271C2" w:rsidRPr="00651D95">
        <w:rPr>
          <w:rFonts w:ascii="Times New Roman" w:hAnsi="Times New Roman" w:cs="Times New Roman"/>
          <w:bCs/>
          <w:sz w:val="20"/>
          <w:szCs w:val="20"/>
        </w:rPr>
        <w:t>.</w:t>
      </w:r>
      <w:r w:rsidRPr="00651D95">
        <w:rPr>
          <w:rFonts w:ascii="Times New Roman" w:hAnsi="Times New Roman" w:cs="Times New Roman"/>
          <w:sz w:val="20"/>
          <w:szCs w:val="20"/>
        </w:rPr>
        <w:t xml:space="preserve">-Voges Proskauer’s; </w:t>
      </w:r>
      <w:r w:rsidRPr="00651D95">
        <w:rPr>
          <w:rFonts w:ascii="Times New Roman" w:hAnsi="Times New Roman" w:cs="Times New Roman"/>
          <w:bCs/>
          <w:sz w:val="20"/>
          <w:szCs w:val="20"/>
        </w:rPr>
        <w:t>M</w:t>
      </w:r>
      <w:r w:rsidRPr="00651D95">
        <w:rPr>
          <w:rFonts w:ascii="Times New Roman" w:hAnsi="Times New Roman" w:cs="Times New Roman"/>
          <w:sz w:val="20"/>
          <w:szCs w:val="20"/>
        </w:rPr>
        <w:t xml:space="preserve">-Motility; </w:t>
      </w:r>
      <w:r w:rsidRPr="00651D95">
        <w:rPr>
          <w:rFonts w:ascii="Times New Roman" w:hAnsi="Times New Roman" w:cs="Times New Roman"/>
          <w:bCs/>
          <w:sz w:val="20"/>
          <w:szCs w:val="20"/>
        </w:rPr>
        <w:t>Ca</w:t>
      </w:r>
      <w:r w:rsidRPr="00651D95">
        <w:rPr>
          <w:rFonts w:ascii="Times New Roman" w:hAnsi="Times New Roman" w:cs="Times New Roman"/>
          <w:sz w:val="20"/>
          <w:szCs w:val="20"/>
        </w:rPr>
        <w:t xml:space="preserve">-Catalase; </w:t>
      </w:r>
      <w:r w:rsidRPr="00651D95">
        <w:rPr>
          <w:rFonts w:ascii="Times New Roman" w:hAnsi="Times New Roman" w:cs="Times New Roman"/>
          <w:bCs/>
          <w:sz w:val="20"/>
          <w:szCs w:val="20"/>
        </w:rPr>
        <w:t>H</w:t>
      </w:r>
      <w:r w:rsidRPr="00651D95">
        <w:rPr>
          <w:rFonts w:ascii="Times New Roman" w:hAnsi="Times New Roman" w:cs="Times New Roman"/>
          <w:bCs/>
          <w:sz w:val="20"/>
          <w:szCs w:val="20"/>
          <w:vertAlign w:val="subscript"/>
        </w:rPr>
        <w:t>2</w:t>
      </w:r>
      <w:r w:rsidRPr="00651D95">
        <w:rPr>
          <w:rFonts w:ascii="Times New Roman" w:hAnsi="Times New Roman" w:cs="Times New Roman"/>
          <w:bCs/>
          <w:sz w:val="20"/>
          <w:szCs w:val="20"/>
        </w:rPr>
        <w:t>S</w:t>
      </w:r>
      <w:r w:rsidRPr="00651D95">
        <w:rPr>
          <w:rFonts w:ascii="Times New Roman" w:hAnsi="Times New Roman" w:cs="Times New Roman"/>
          <w:sz w:val="20"/>
          <w:szCs w:val="20"/>
        </w:rPr>
        <w:t xml:space="preserve">-Hydrogen sulfide; </w:t>
      </w:r>
      <w:r w:rsidRPr="00651D95">
        <w:rPr>
          <w:rFonts w:ascii="Times New Roman" w:hAnsi="Times New Roman" w:cs="Times New Roman"/>
          <w:bCs/>
          <w:sz w:val="20"/>
          <w:szCs w:val="20"/>
        </w:rPr>
        <w:t>O</w:t>
      </w:r>
      <w:r w:rsidRPr="00651D95">
        <w:rPr>
          <w:rFonts w:ascii="Times New Roman" w:hAnsi="Times New Roman" w:cs="Times New Roman"/>
          <w:sz w:val="20"/>
          <w:szCs w:val="20"/>
        </w:rPr>
        <w:t>-Oxidase</w:t>
      </w:r>
      <w:r w:rsidR="00B271C2" w:rsidRPr="00651D95">
        <w:rPr>
          <w:rFonts w:ascii="Times New Roman" w:hAnsi="Times New Roman" w:cs="Times New Roman"/>
          <w:sz w:val="20"/>
          <w:szCs w:val="20"/>
        </w:rPr>
        <w:t>; ‘+’ positive; ‘</w:t>
      </w:r>
      <w:proofErr w:type="gramStart"/>
      <w:r w:rsidR="00B271C2" w:rsidRPr="00651D95">
        <w:rPr>
          <w:rFonts w:ascii="Times New Roman" w:hAnsi="Times New Roman" w:cs="Times New Roman"/>
          <w:sz w:val="20"/>
          <w:szCs w:val="20"/>
        </w:rPr>
        <w:t>− ’</w:t>
      </w:r>
      <w:proofErr w:type="gramEnd"/>
      <w:r w:rsidR="00B271C2" w:rsidRPr="00651D95">
        <w:rPr>
          <w:rFonts w:ascii="Times New Roman" w:hAnsi="Times New Roman" w:cs="Times New Roman"/>
          <w:sz w:val="20"/>
          <w:szCs w:val="20"/>
        </w:rPr>
        <w:t xml:space="preserve"> negative</w:t>
      </w:r>
    </w:p>
    <w:p w14:paraId="1A502A5C" w14:textId="77777777" w:rsidR="00656699" w:rsidRDefault="00656699" w:rsidP="00656699">
      <w:pPr>
        <w:spacing w:after="0" w:line="360" w:lineRule="auto"/>
        <w:jc w:val="both"/>
        <w:rPr>
          <w:rStyle w:val="fontstyle01"/>
          <w:szCs w:val="20"/>
        </w:rPr>
      </w:pPr>
    </w:p>
    <w:p w14:paraId="1075D228" w14:textId="77777777" w:rsidR="007F0A7C" w:rsidRDefault="007F0A7C" w:rsidP="00656699">
      <w:pPr>
        <w:spacing w:after="0" w:line="360" w:lineRule="auto"/>
        <w:jc w:val="both"/>
        <w:rPr>
          <w:rStyle w:val="fontstyle01"/>
          <w:szCs w:val="20"/>
        </w:rPr>
      </w:pPr>
    </w:p>
    <w:sectPr w:rsidR="007F0A7C" w:rsidSect="00512D65">
      <w:pgSz w:w="11906" w:h="16838"/>
      <w:pgMar w:top="82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263C9"/>
    <w:multiLevelType w:val="hybridMultilevel"/>
    <w:tmpl w:val="CB18EAC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F33241"/>
    <w:multiLevelType w:val="hybridMultilevel"/>
    <w:tmpl w:val="E69447B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94F15"/>
    <w:rsid w:val="0000274F"/>
    <w:rsid w:val="0009620E"/>
    <w:rsid w:val="000E49F1"/>
    <w:rsid w:val="001767A1"/>
    <w:rsid w:val="001B2F6A"/>
    <w:rsid w:val="001C728E"/>
    <w:rsid w:val="00221C2B"/>
    <w:rsid w:val="00222941"/>
    <w:rsid w:val="003A26B5"/>
    <w:rsid w:val="003D3D33"/>
    <w:rsid w:val="0042716E"/>
    <w:rsid w:val="004C5F13"/>
    <w:rsid w:val="00512D65"/>
    <w:rsid w:val="00563EE0"/>
    <w:rsid w:val="0057498A"/>
    <w:rsid w:val="005E0D22"/>
    <w:rsid w:val="00651D95"/>
    <w:rsid w:val="00656699"/>
    <w:rsid w:val="0065751E"/>
    <w:rsid w:val="006E4274"/>
    <w:rsid w:val="00734053"/>
    <w:rsid w:val="007753DD"/>
    <w:rsid w:val="0078305C"/>
    <w:rsid w:val="007F0A7C"/>
    <w:rsid w:val="00883E6F"/>
    <w:rsid w:val="008B69DD"/>
    <w:rsid w:val="008C3DBD"/>
    <w:rsid w:val="00994F15"/>
    <w:rsid w:val="009C70B5"/>
    <w:rsid w:val="00B271C2"/>
    <w:rsid w:val="00B41C9C"/>
    <w:rsid w:val="00B604C9"/>
    <w:rsid w:val="00BD39C2"/>
    <w:rsid w:val="00C151E8"/>
    <w:rsid w:val="00F46948"/>
    <w:rsid w:val="00F47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33BD1"/>
  <w15:docId w15:val="{44F802D1-CE59-496A-930B-AEC271DCD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699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669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 w:bidi="te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656699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5669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D39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9C2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4CAFDB-69DD-41D0-B64F-76968C3AE3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P</dc:creator>
  <cp:lastModifiedBy>Savio Anthony Barretto</cp:lastModifiedBy>
  <cp:revision>69</cp:revision>
  <cp:lastPrinted>2023-08-26T14:30:00Z</cp:lastPrinted>
  <dcterms:created xsi:type="dcterms:W3CDTF">2023-08-26T14:35:00Z</dcterms:created>
  <dcterms:modified xsi:type="dcterms:W3CDTF">2023-12-04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6c88e378d744789d5e6c30bd2d471b9ba4d12209b12c66613a02a50f8b706f</vt:lpwstr>
  </property>
</Properties>
</file>